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F54" w:rsidRPr="007F01E2" w:rsidRDefault="007F01E2" w:rsidP="00495F54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F01E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Table S</w:t>
      </w:r>
      <w:r w:rsidR="00957ACD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8</w:t>
      </w:r>
      <w:bookmarkStart w:id="0" w:name="_GoBack"/>
      <w:bookmarkEnd w:id="0"/>
      <w:r w:rsidR="00495F54" w:rsidRPr="007F01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xcluded </w:t>
      </w:r>
      <w:r w:rsidR="0065706D" w:rsidRPr="007F01E2">
        <w:rPr>
          <w:rFonts w:ascii="Times New Roman" w:hAnsi="Times New Roman" w:cs="Times New Roman"/>
          <w:sz w:val="20"/>
          <w:szCs w:val="20"/>
          <w:shd w:val="clear" w:color="auto" w:fill="FFFFFF"/>
        </w:rPr>
        <w:t>protein</w:t>
      </w:r>
      <w:r w:rsidR="00495F54" w:rsidRPr="007F01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- iron family cofactor assoc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249"/>
        <w:gridCol w:w="3216"/>
        <w:gridCol w:w="1274"/>
        <w:gridCol w:w="1088"/>
      </w:tblGrid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factor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factors enzyme</w:t>
            </w:r>
            <w:r w:rsidRPr="007F0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x5p</w:t>
            </w:r>
          </w:p>
        </w:tc>
        <w:tc>
          <w:tcPr>
            <w:tcW w:w="3222" w:type="dxa"/>
          </w:tcPr>
          <w:p w:rsidR="00495F54" w:rsidRPr="007F01E2" w:rsidRDefault="00495365" w:rsidP="00495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 not constitute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o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Fe-2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 protein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u1p</w:t>
            </w:r>
          </w:p>
        </w:tc>
        <w:tc>
          <w:tcPr>
            <w:tcW w:w="3222" w:type="dxa"/>
          </w:tcPr>
          <w:p w:rsidR="00495F54" w:rsidRPr="007F01E2" w:rsidRDefault="00495365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not constitute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o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Fe-2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 protein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u2p</w:t>
            </w:r>
          </w:p>
        </w:tc>
        <w:tc>
          <w:tcPr>
            <w:tcW w:w="3222" w:type="dxa"/>
          </w:tcPr>
          <w:p w:rsidR="00495F54" w:rsidRPr="007F01E2" w:rsidRDefault="00495365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not constitute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o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Fe-2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 and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chelatase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8p</w:t>
            </w:r>
          </w:p>
        </w:tc>
        <w:tc>
          <w:tcPr>
            <w:tcW w:w="3222" w:type="dxa"/>
          </w:tcPr>
          <w:p w:rsidR="00495F54" w:rsidRPr="007F01E2" w:rsidRDefault="00B43D44" w:rsidP="00B43D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flict</w:t>
            </w: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 data: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volved in cytosolic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ohaem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ynthesis but reported to employ mitochondrial 2Fe-2S cluster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Fe-2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2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or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 protein 3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p3p</w:t>
            </w:r>
          </w:p>
        </w:tc>
        <w:tc>
          <w:tcPr>
            <w:tcW w:w="3222" w:type="dxa"/>
          </w:tcPr>
          <w:p w:rsidR="00495F54" w:rsidRPr="007F01E2" w:rsidRDefault="00495365" w:rsidP="00495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</w:t>
            </w: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 protein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u1p</w:t>
            </w:r>
          </w:p>
        </w:tc>
        <w:tc>
          <w:tcPr>
            <w:tcW w:w="3222" w:type="dxa"/>
          </w:tcPr>
          <w:p w:rsidR="00495F54" w:rsidRPr="007F01E2" w:rsidRDefault="00495365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not constitute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o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glycosyl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g2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bolic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2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bolic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helic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3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bolic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butosine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ynthesising protein 1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w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bolic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ate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5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Fe-4S </w:t>
            </w:r>
          </w:p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 inhibitor protein 1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i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bolic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Fe-4S </w:t>
            </w:r>
          </w:p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Fe-4S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b5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b5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 a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chrome c haem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3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 a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chrome c1 haem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2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 a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with haem-dependent DNA-binding activity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1p</w:t>
            </w:r>
          </w:p>
        </w:tc>
        <w:tc>
          <w:tcPr>
            <w:tcW w:w="3222" w:type="dxa"/>
          </w:tcPr>
          <w:p w:rsidR="00495F54" w:rsidRPr="007F01E2" w:rsidRDefault="00495365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</w:t>
            </w:r>
            <w:r w:rsidR="00B43D4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 a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rotein of unknown function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c2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y documented from metal binding motif similarity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 a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chaperone for Sod1p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s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metabolism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c oxidase subunit I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X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ation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included in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c oxidase subunit II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2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X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ation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included in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chaperon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17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X </w:t>
            </w: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ation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included in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1-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metabolism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1-2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metabolism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binding transcription factor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2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2p homolog transcriptional activator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a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sensing transcription factor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pper-transporting ATP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metabolism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-zinc superoxide dismu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metabolism 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I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7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495F54" w:rsidP="0039474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h2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h22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h3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t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z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z2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4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q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erine/threonine phospha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g1p</w:t>
            </w:r>
          </w:p>
        </w:tc>
        <w:tc>
          <w:tcPr>
            <w:tcW w:w="3222" w:type="dxa"/>
          </w:tcPr>
          <w:p w:rsidR="00495F54" w:rsidRPr="007F01E2" w:rsidRDefault="00B43D4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y component, absent from Y7.6</w:t>
            </w:r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495F54"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 Mg/Mn evidence</w:t>
            </w:r>
          </w:p>
        </w:tc>
        <w:tc>
          <w:tcPr>
            <w:tcW w:w="1275" w:type="dxa"/>
          </w:tcPr>
          <w:p w:rsidR="00495F54" w:rsidRPr="007F01E2" w:rsidRDefault="00394743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n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5F54" w:rsidRPr="007F01E2" w:rsidTr="003D53BC">
        <w:tc>
          <w:tcPr>
            <w:tcW w:w="2191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ic oxide oxidoreductase</w:t>
            </w:r>
          </w:p>
        </w:tc>
        <w:tc>
          <w:tcPr>
            <w:tcW w:w="1250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hb1p</w:t>
            </w:r>
          </w:p>
        </w:tc>
        <w:tc>
          <w:tcPr>
            <w:tcW w:w="3222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 from Y7.6</w:t>
            </w:r>
          </w:p>
        </w:tc>
        <w:tc>
          <w:tcPr>
            <w:tcW w:w="1275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haem</w:t>
            </w:r>
            <w:proofErr w:type="spellEnd"/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088" w:type="dxa"/>
          </w:tcPr>
          <w:p w:rsidR="00495F54" w:rsidRPr="007F01E2" w:rsidRDefault="00495F54" w:rsidP="00495F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15108" w:rsidRPr="007F01E2" w:rsidRDefault="00515108">
      <w:pPr>
        <w:rPr>
          <w:rFonts w:ascii="Times New Roman" w:hAnsi="Times New Roman" w:cs="Times New Roman"/>
          <w:sz w:val="20"/>
          <w:szCs w:val="20"/>
        </w:rPr>
      </w:pPr>
    </w:p>
    <w:sectPr w:rsidR="00515108" w:rsidRPr="007F0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F54"/>
    <w:rsid w:val="00394743"/>
    <w:rsid w:val="003D53BC"/>
    <w:rsid w:val="00495365"/>
    <w:rsid w:val="00495F54"/>
    <w:rsid w:val="00515108"/>
    <w:rsid w:val="0065706D"/>
    <w:rsid w:val="007F01E2"/>
    <w:rsid w:val="00957ACD"/>
    <w:rsid w:val="00A66592"/>
    <w:rsid w:val="00B4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B436D-8CD4-45FF-9A2D-0975C6D0F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F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F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495F5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5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F54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F01E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7F01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Dikicioglu</dc:creator>
  <cp:keywords/>
  <dc:description/>
  <cp:lastModifiedBy>Department of Biochemistry</cp:lastModifiedBy>
  <cp:revision>8</cp:revision>
  <dcterms:created xsi:type="dcterms:W3CDTF">2017-06-26T10:30:00Z</dcterms:created>
  <dcterms:modified xsi:type="dcterms:W3CDTF">2018-10-05T17:40:00Z</dcterms:modified>
</cp:coreProperties>
</file>